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9985B" w14:textId="6FB28270" w:rsidR="002E7561" w:rsidRPr="00CD6EB5" w:rsidRDefault="00CD6EB5">
      <w:pPr>
        <w:rPr>
          <w:rFonts w:ascii="Times New Roman" w:hAnsi="Times New Roman" w:cs="Times New Roman"/>
          <w:b/>
          <w:sz w:val="24"/>
          <w:szCs w:val="24"/>
        </w:rPr>
      </w:pPr>
      <w:r w:rsidRPr="00CD6EB5">
        <w:rPr>
          <w:rFonts w:ascii="Times New Roman" w:hAnsi="Times New Roman" w:cs="Times New Roman"/>
          <w:b/>
          <w:sz w:val="24"/>
          <w:szCs w:val="24"/>
        </w:rPr>
        <w:t>Figure S1</w:t>
      </w:r>
    </w:p>
    <w:p w14:paraId="0F96DB44" w14:textId="77777777" w:rsidR="002E7561" w:rsidRPr="002E7561" w:rsidRDefault="00CD6EB5" w:rsidP="002E7561">
      <w:r>
        <w:rPr>
          <w:noProof/>
          <w:lang w:eastAsia="fr-FR"/>
        </w:rPr>
        <w:drawing>
          <wp:inline distT="0" distB="0" distL="0" distR="0" wp14:anchorId="293DC01B" wp14:editId="40FF8820">
            <wp:extent cx="5613380" cy="2965837"/>
            <wp:effectExtent l="0" t="0" r="6985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156" t="18901" r="20207" b="28840"/>
                    <a:stretch/>
                  </pic:blipFill>
                  <pic:spPr bwMode="auto">
                    <a:xfrm>
                      <a:off x="0" y="0"/>
                      <a:ext cx="5627461" cy="29732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666B17" w14:textId="77777777" w:rsidR="002E7561" w:rsidRDefault="002E7561" w:rsidP="002E7561">
      <w:pPr>
        <w:ind w:firstLine="708"/>
      </w:pPr>
    </w:p>
    <w:p w14:paraId="59270B59" w14:textId="77777777" w:rsidR="00CD6EB5" w:rsidRDefault="00CD6EB5">
      <w:r>
        <w:br w:type="page"/>
      </w:r>
    </w:p>
    <w:p w14:paraId="49EB45CD" w14:textId="2E42FE8C" w:rsidR="002E7561" w:rsidRPr="00CD6EB5" w:rsidRDefault="00CD6EB5" w:rsidP="00CD6EB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2</w:t>
      </w:r>
    </w:p>
    <w:p w14:paraId="61E19599" w14:textId="77777777" w:rsidR="002E7561" w:rsidRPr="002E7561" w:rsidRDefault="002E7561" w:rsidP="002E7561"/>
    <w:p w14:paraId="2634FD67" w14:textId="77777777" w:rsidR="002E7561" w:rsidRPr="002E7561" w:rsidRDefault="002E7561" w:rsidP="002E7561"/>
    <w:p w14:paraId="59EA24B2" w14:textId="77777777" w:rsidR="002E7561" w:rsidRPr="002E7561" w:rsidRDefault="00CD6EB5" w:rsidP="00CD6EB5">
      <w:pPr>
        <w:jc w:val="center"/>
      </w:pPr>
      <w:r>
        <w:rPr>
          <w:noProof/>
          <w:lang w:eastAsia="fr-FR"/>
        </w:rPr>
        <w:drawing>
          <wp:inline distT="0" distB="0" distL="0" distR="0" wp14:anchorId="261615EF" wp14:editId="3854314A">
            <wp:extent cx="6093609" cy="3124862"/>
            <wp:effectExtent l="0" t="0" r="254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776" t="24784" r="22835" b="25633"/>
                    <a:stretch/>
                  </pic:blipFill>
                  <pic:spPr bwMode="auto">
                    <a:xfrm>
                      <a:off x="0" y="0"/>
                      <a:ext cx="6110292" cy="31334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8E970F" w14:textId="77777777" w:rsidR="002E7561" w:rsidRPr="002E7561" w:rsidRDefault="002E7561" w:rsidP="002E7561"/>
    <w:p w14:paraId="2745DE7C" w14:textId="77777777" w:rsidR="002E7561" w:rsidRPr="002E7561" w:rsidRDefault="002E7561" w:rsidP="002E7561"/>
    <w:p w14:paraId="3E751230" w14:textId="77777777" w:rsidR="00CD6EB5" w:rsidRDefault="00CD6EB5">
      <w:r>
        <w:br w:type="page"/>
      </w:r>
    </w:p>
    <w:p w14:paraId="2C479ECB" w14:textId="5B2BFE13" w:rsidR="00CD6EB5" w:rsidRPr="00182297" w:rsidRDefault="00182297" w:rsidP="00CD6EB5">
      <w:pPr>
        <w:rPr>
          <w:lang w:val="en-US"/>
        </w:rPr>
      </w:pPr>
      <w:r w:rsidRPr="0018229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3</w:t>
      </w:r>
    </w:p>
    <w:p w14:paraId="52A3A60A" w14:textId="77777777" w:rsidR="002E7561" w:rsidRPr="00182297" w:rsidRDefault="00CD6EB5" w:rsidP="00CD6EB5">
      <w:pPr>
        <w:jc w:val="center"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10F3B7F5" wp14:editId="70E4DDD6">
            <wp:extent cx="6199490" cy="2798859"/>
            <wp:effectExtent l="0" t="0" r="0" b="1905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ure S8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086" t="23317" r="15522" b="29818"/>
                    <a:stretch/>
                  </pic:blipFill>
                  <pic:spPr bwMode="auto">
                    <a:xfrm>
                      <a:off x="0" y="0"/>
                      <a:ext cx="6219756" cy="28080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25B4BB" w14:textId="77777777" w:rsidR="002E7561" w:rsidRPr="00182297" w:rsidRDefault="002E7561" w:rsidP="002E7561">
      <w:pPr>
        <w:rPr>
          <w:lang w:val="en-US"/>
        </w:rPr>
      </w:pPr>
    </w:p>
    <w:p w14:paraId="209367BE" w14:textId="77777777" w:rsidR="00CD6EB5" w:rsidRPr="00182297" w:rsidRDefault="00CD6EB5">
      <w:pPr>
        <w:rPr>
          <w:lang w:val="en-US"/>
        </w:rPr>
      </w:pPr>
      <w:r w:rsidRPr="00182297">
        <w:rPr>
          <w:lang w:val="en-US"/>
        </w:rPr>
        <w:br w:type="page"/>
      </w:r>
    </w:p>
    <w:p w14:paraId="51FF9699" w14:textId="77777777" w:rsidR="00CD6EB5" w:rsidRPr="00182297" w:rsidRDefault="00182297" w:rsidP="00CD6EB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 w:rsidRPr="00182297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</w:p>
    <w:p w14:paraId="55415CB9" w14:textId="77777777" w:rsidR="002E7561" w:rsidRPr="00182297" w:rsidRDefault="00CD6EB5" w:rsidP="00CD6EB5">
      <w:pPr>
        <w:jc w:val="center"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171F3E8D" wp14:editId="24AF589A">
            <wp:extent cx="5991610" cy="3124862"/>
            <wp:effectExtent l="0" t="0" r="9525" b="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ure S9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67" t="18159" r="24633" b="28343"/>
                    <a:stretch/>
                  </pic:blipFill>
                  <pic:spPr bwMode="auto">
                    <a:xfrm>
                      <a:off x="0" y="0"/>
                      <a:ext cx="6013787" cy="31364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8F09B0" w14:textId="77777777" w:rsidR="002E7561" w:rsidRPr="00182297" w:rsidRDefault="002E7561" w:rsidP="002E7561">
      <w:pPr>
        <w:rPr>
          <w:lang w:val="en-US"/>
        </w:rPr>
      </w:pPr>
    </w:p>
    <w:p w14:paraId="55736EAA" w14:textId="77777777" w:rsidR="002E7561" w:rsidRPr="00182297" w:rsidRDefault="002E7561" w:rsidP="002E7561">
      <w:pPr>
        <w:rPr>
          <w:lang w:val="en-US"/>
        </w:rPr>
      </w:pPr>
    </w:p>
    <w:p w14:paraId="486965C5" w14:textId="77777777" w:rsidR="002E7561" w:rsidRPr="00182297" w:rsidRDefault="00CD6EB5" w:rsidP="00182297">
      <w:pPr>
        <w:rPr>
          <w:lang w:val="en-US"/>
        </w:rPr>
      </w:pPr>
      <w:r w:rsidRPr="00182297">
        <w:rPr>
          <w:lang w:val="en-US"/>
        </w:rPr>
        <w:br w:type="page"/>
      </w:r>
    </w:p>
    <w:p w14:paraId="0E7213A1" w14:textId="77777777" w:rsidR="004F1C47" w:rsidRPr="00182297" w:rsidRDefault="004F1C47" w:rsidP="00182297">
      <w:pPr>
        <w:rPr>
          <w:lang w:val="en-US"/>
        </w:rPr>
      </w:pPr>
      <w:r w:rsidRPr="004F1C4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Legend for supplementary figures</w:t>
      </w:r>
    </w:p>
    <w:p w14:paraId="4967D1E4" w14:textId="77777777" w:rsidR="004F1C47" w:rsidRPr="004F1C47" w:rsidRDefault="004F1C47" w:rsidP="004F1C4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F1C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r w:rsidRPr="004F1C47">
        <w:rPr>
          <w:rFonts w:ascii="Times New Roman" w:hAnsi="Times New Roman" w:cs="Times New Roman"/>
          <w:bCs/>
          <w:sz w:val="24"/>
          <w:szCs w:val="24"/>
          <w:lang w:val="en-US"/>
        </w:rPr>
        <w:t>Ease of use of the VirTeaSy Dental</w:t>
      </w:r>
      <w:r w:rsidRPr="004F1C47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®</w:t>
      </w:r>
      <w:r w:rsidRPr="004F1C4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imulator.</w:t>
      </w:r>
    </w:p>
    <w:p w14:paraId="2EEBFFD4" w14:textId="77777777" w:rsidR="004F1C47" w:rsidRPr="004F1C47" w:rsidRDefault="004F1C47" w:rsidP="004F1C4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F1C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. </w:t>
      </w:r>
      <w:r w:rsidRPr="004F1C47">
        <w:rPr>
          <w:rFonts w:ascii="Times New Roman" w:hAnsi="Times New Roman" w:cs="Times New Roman"/>
          <w:bCs/>
          <w:sz w:val="24"/>
          <w:szCs w:val="24"/>
          <w:lang w:val="en-US"/>
        </w:rPr>
        <w:t>Ease of adapting to the working position on the simulator.</w:t>
      </w:r>
    </w:p>
    <w:p w14:paraId="2EC2465A" w14:textId="77777777" w:rsidR="004F1C47" w:rsidRPr="004F1C47" w:rsidRDefault="00182297" w:rsidP="004F1C4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</w:t>
      </w:r>
      <w:r w:rsidR="004F1C47" w:rsidRPr="004F1C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4F1C47" w:rsidRPr="004F1C47">
        <w:rPr>
          <w:rFonts w:ascii="Times New Roman" w:hAnsi="Times New Roman" w:cs="Times New Roman"/>
          <w:bCs/>
          <w:sz w:val="24"/>
          <w:szCs w:val="24"/>
          <w:lang w:val="en-US"/>
        </w:rPr>
        <w:t>Appreciation of the simulation's realism.</w:t>
      </w:r>
    </w:p>
    <w:p w14:paraId="6E11B878" w14:textId="77777777" w:rsidR="004F1C47" w:rsidRPr="004F1C47" w:rsidRDefault="00182297" w:rsidP="004F1C47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4</w:t>
      </w:r>
      <w:r w:rsidR="004F1C47" w:rsidRPr="004F1C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4F1C47" w:rsidRPr="004F1C47">
        <w:rPr>
          <w:rFonts w:ascii="Times New Roman" w:hAnsi="Times New Roman" w:cs="Times New Roman"/>
          <w:bCs/>
          <w:sz w:val="24"/>
          <w:szCs w:val="24"/>
          <w:lang w:val="en-US"/>
        </w:rPr>
        <w:t>Satisfaction with physical sensations.</w:t>
      </w:r>
    </w:p>
    <w:p w14:paraId="38DEC243" w14:textId="77777777" w:rsidR="00216605" w:rsidRPr="004F1C47" w:rsidRDefault="00216605" w:rsidP="00216605">
      <w:pPr>
        <w:rPr>
          <w:lang w:val="en-US"/>
        </w:rPr>
      </w:pPr>
    </w:p>
    <w:p w14:paraId="54CF691E" w14:textId="77777777" w:rsidR="00216605" w:rsidRPr="004F1C47" w:rsidRDefault="00216605" w:rsidP="00216605">
      <w:pPr>
        <w:rPr>
          <w:lang w:val="en-US"/>
        </w:rPr>
      </w:pPr>
    </w:p>
    <w:p w14:paraId="34008981" w14:textId="77777777" w:rsidR="00216605" w:rsidRPr="004F1C47" w:rsidRDefault="00216605" w:rsidP="00216605">
      <w:pPr>
        <w:rPr>
          <w:lang w:val="en-US"/>
        </w:rPr>
      </w:pPr>
    </w:p>
    <w:p w14:paraId="13A7D908" w14:textId="77777777" w:rsidR="00216605" w:rsidRPr="004F1C47" w:rsidRDefault="00216605" w:rsidP="00216605">
      <w:pPr>
        <w:rPr>
          <w:lang w:val="en-US"/>
        </w:rPr>
      </w:pPr>
    </w:p>
    <w:sectPr w:rsidR="00216605" w:rsidRPr="004F1C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F793B" w14:textId="77777777" w:rsidR="00216605" w:rsidRDefault="00216605" w:rsidP="00216605">
      <w:pPr>
        <w:spacing w:after="0" w:line="240" w:lineRule="auto"/>
      </w:pPr>
      <w:r>
        <w:separator/>
      </w:r>
    </w:p>
  </w:endnote>
  <w:endnote w:type="continuationSeparator" w:id="0">
    <w:p w14:paraId="4EB9C89C" w14:textId="77777777" w:rsidR="00216605" w:rsidRDefault="00216605" w:rsidP="002166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6DA51" w14:textId="77777777" w:rsidR="00216605" w:rsidRDefault="00216605" w:rsidP="00216605">
      <w:pPr>
        <w:spacing w:after="0" w:line="240" w:lineRule="auto"/>
      </w:pPr>
      <w:r>
        <w:separator/>
      </w:r>
    </w:p>
  </w:footnote>
  <w:footnote w:type="continuationSeparator" w:id="0">
    <w:p w14:paraId="55A6137E" w14:textId="77777777" w:rsidR="00216605" w:rsidRDefault="00216605" w:rsidP="002166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7561"/>
    <w:rsid w:val="00182297"/>
    <w:rsid w:val="00216605"/>
    <w:rsid w:val="002E7561"/>
    <w:rsid w:val="00360C1D"/>
    <w:rsid w:val="004F1C47"/>
    <w:rsid w:val="005210FF"/>
    <w:rsid w:val="00571813"/>
    <w:rsid w:val="00983CD0"/>
    <w:rsid w:val="00CD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7A0923"/>
  <w15:chartTrackingRefBased/>
  <w15:docId w15:val="{2E86F46D-0A6C-41A1-9EE9-0946D78A3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166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16605"/>
  </w:style>
  <w:style w:type="paragraph" w:styleId="Pieddepage">
    <w:name w:val="footer"/>
    <w:basedOn w:val="Normal"/>
    <w:link w:val="PieddepageCar"/>
    <w:uiPriority w:val="99"/>
    <w:unhideWhenUsed/>
    <w:rsid w:val="002166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166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1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e Bandiaky</dc:creator>
  <cp:keywords/>
  <dc:description/>
  <cp:lastModifiedBy>Octave nadile Bandiaky</cp:lastModifiedBy>
  <cp:revision>4</cp:revision>
  <dcterms:created xsi:type="dcterms:W3CDTF">2025-02-12T14:49:00Z</dcterms:created>
  <dcterms:modified xsi:type="dcterms:W3CDTF">2025-03-17T14:37:00Z</dcterms:modified>
</cp:coreProperties>
</file>